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363" w:rsidRPr="0027229A" w:rsidRDefault="00421363" w:rsidP="0042136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>Supplemental Table S1: Basal characteristics and physiological parameters for each unique patient (capturing only the last contact in the study perio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1265"/>
        <w:gridCol w:w="1265"/>
        <w:gridCol w:w="1265"/>
        <w:gridCol w:w="1265"/>
        <w:gridCol w:w="1265"/>
        <w:gridCol w:w="1265"/>
      </w:tblGrid>
      <w:tr w:rsidR="00421363" w:rsidRPr="0027229A" w:rsidTr="000136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Factor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ECOPD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AP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Heart Disease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sthma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27229A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Other ≥18 years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&lt;18</w:t>
            </w:r>
            <w:r w:rsid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years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,174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9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4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,28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4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ex (female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,180 (54.3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6 (60.3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3 (55.0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4 (67.4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60 (51.6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0 (39.0%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ge, 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4 (67-81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6 (62-82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8.5 (72-84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6 (27.5-62.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3 (61-81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1-10)</w:t>
            </w:r>
          </w:p>
        </w:tc>
      </w:tr>
      <w:tr w:rsidR="00421363" w:rsidRPr="005A5048" w:rsidTr="000136DB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Physiological (vital) parameters (initial assessment in the ambulance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Respiratory rate, </w:t>
            </w:r>
          </w:p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9 (24-33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8 (24-32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0 (25-34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 (22-30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8 (24-32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2 (25-42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ystolic blood pressure,  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2 (135-174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0 (132-169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5 (129-179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8 (131-161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0 (131-172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4 (112-133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iastolic blood pressure, 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6 (73-100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5 (74-9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2 (74-109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9 (76-99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6 (73.5-100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7 (65-84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Heart rate, 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4 (89-118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5 (88-119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2 (83-121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6 (92-120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0 (83-116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6 (105-145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GCS, median (IQR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5-15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pO2 &lt;88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48 (39.5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3 (35.3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0 (42.8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 (10.1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85 (30.6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10.3%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pO2 88-92%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91 (22.9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3 (25.6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1 (19.8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7 (15.1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9 (21.4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2 (15.1%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pO2 93-96%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97 (23.1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0 (24.2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9 (23.0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4 (35.8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93 (23.3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6 (24.7%)</w:t>
            </w:r>
          </w:p>
        </w:tc>
      </w:tr>
      <w:tr w:rsidR="00421363" w:rsidRPr="0027229A" w:rsidTr="004213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pO2 97-100%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11 (14.5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1 (15.0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7 (14.4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0 (39.1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12 (24.8%)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3 (50.0%)</w:t>
            </w:r>
          </w:p>
        </w:tc>
      </w:tr>
    </w:tbl>
    <w:p w:rsidR="00421363" w:rsidRPr="0027229A" w:rsidRDefault="00421363" w:rsidP="0042136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27229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a-DK"/>
          <w14:ligatures w14:val="none"/>
        </w:rPr>
        <w:t>Table S1: Basal characteristics, hospital admission and physiological parameters AECOPD = acute exacerbation of chronic obstructive pulmonary disease, CAP = Community-acquired pneumonia, HD = heart disease, Other ≥18 years = other primary ICD-10 categories, ICU = intensive care unit, GCS = Glasgow Coma Scale; SpO2 = Peripheral Capillary Oxygen Saturation measured by pulse oximeter.</w:t>
      </w:r>
    </w:p>
    <w:p w:rsidR="00421363" w:rsidRPr="0027229A" w:rsidRDefault="00421363" w:rsidP="0042136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</w:p>
    <w:p w:rsidR="000136DB" w:rsidRPr="0027229A" w:rsidRDefault="000136DB" w:rsidP="0042136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</w:p>
    <w:p w:rsidR="000136DB" w:rsidRPr="0027229A" w:rsidRDefault="000136DB" w:rsidP="00421363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</w:p>
    <w:p w:rsidR="000B3954" w:rsidRDefault="000B3954" w:rsidP="0042136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</w:pPr>
    </w:p>
    <w:p w:rsidR="000B3954" w:rsidRDefault="000B3954" w:rsidP="0042136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</w:pPr>
    </w:p>
    <w:p w:rsidR="000B3954" w:rsidRDefault="000B3954" w:rsidP="0042136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</w:pPr>
    </w:p>
    <w:p w:rsidR="00421363" w:rsidRPr="0027229A" w:rsidRDefault="00421363" w:rsidP="0042136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>Supplemental Table S2</w:t>
      </w:r>
      <w:r w:rsidR="000136DB"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>:</w:t>
      </w:r>
      <w:r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 xml:space="preserve"> </w:t>
      </w:r>
      <w:r w:rsidR="000136DB"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>C</w:t>
      </w:r>
      <w:r w:rsidRPr="0027229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da-DK"/>
          <w14:ligatures w14:val="none"/>
        </w:rPr>
        <w:t>omorbidity for each unique patient (capturing only the last contact in the study period)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110"/>
        <w:gridCol w:w="1110"/>
        <w:gridCol w:w="1111"/>
        <w:gridCol w:w="1110"/>
        <w:gridCol w:w="1110"/>
        <w:gridCol w:w="1111"/>
      </w:tblGrid>
      <w:tr w:rsidR="00421363" w:rsidRPr="0027229A" w:rsidTr="000136DB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Factor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ECOPD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27229A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CAP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27229A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Heart Disease 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27229A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Asthma 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27229A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Other ≥18 year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&lt;18</w:t>
            </w:r>
            <w:r w:rsid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years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,17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,28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4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Myocardial infarctio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2 (7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 (5.7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4 (16.9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8 (6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ongestive heart failur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20 (14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7 (8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2 (39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2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9 (14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Peripheral vascular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47 (11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 (6.7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2 (16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 (3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9 (10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erebrovascular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72 (12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9 (13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7 (14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2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71 (13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6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Hemiplegi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 (0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3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ementi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4 (2.9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 (3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 (5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 (1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3 (3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hronic pulmonary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,991 (91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5 (12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4 (47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6 (57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42 (42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2 (46.8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iabetes mellitus (without complications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0 (5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 (5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 (7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 (1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6 (5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6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iabetes mellitus with chronic complications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1 (4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3 (6.2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4 (9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2 (5.6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Mild liver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6 (1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5 (2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Moderate/severe liver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 (0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 (1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 (0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onnective tissue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3 (4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 (5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 (5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 (4.9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1 (4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6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Ulcer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9 (4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 (3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 (4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2 (4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Moderate/severe renal diseas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79 (8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 (6.7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0 (15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 (2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3 (9.6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ny tumor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13 (14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3 (15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5 (13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 (2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96 (15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Leukemi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 (0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1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Lymphom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9 (1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0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 (0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lastRenderedPageBreak/>
              <w:t>Metastatic solid tumor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5 (1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 (2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 (1.9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7 (2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AIDS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 (0.2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0136DB">
        <w:trPr>
          <w:trHeight w:val="420"/>
        </w:trPr>
        <w:tc>
          <w:tcPr>
            <w:tcW w:w="906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proofErr w:type="spellStart"/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Charlson</w:t>
            </w:r>
            <w:proofErr w:type="spellEnd"/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Comorbidities Score 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 &lt;0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7 (8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0 (21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2 (8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0 (51.9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9 (2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 (9.6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 (1.9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9 (37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4 (7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1 (46.1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22 (5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 (8.6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 (3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8 (9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7 (9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6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17 (14.6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 (12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6 (1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6 (8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50 (11.7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1.3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53 (20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0 (23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7 (18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2 (12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10 (16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29 (19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0 (14.4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0 (19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3 (7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11 (16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63 (16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6 (7.7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2 (12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2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44 (11.2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4 (9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 (4.3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2 (16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91 (7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7 (5.4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 (4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0 (7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0 (5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7 (2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8 (3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3 (5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6 (2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2 (1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4 (1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 (2.7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4 (1.9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4 (1.1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6 (2.3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0 (0.8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1 (0.5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2 (0.8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 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7 (0.5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5 (0.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3 (0.2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  <w:tr w:rsidR="00421363" w:rsidRPr="0027229A" w:rsidTr="0042136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core 1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1 (0.1%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21363" w:rsidRPr="0027229A" w:rsidRDefault="00421363" w:rsidP="0042136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0 (0.0%)</w:t>
            </w:r>
          </w:p>
        </w:tc>
      </w:tr>
    </w:tbl>
    <w:p w:rsidR="00421363" w:rsidRPr="0027229A" w:rsidRDefault="00421363" w:rsidP="0042136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27229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a-DK"/>
          <w14:ligatures w14:val="none"/>
        </w:rPr>
        <w:t xml:space="preserve">Table S2: 10-year </w:t>
      </w:r>
      <w:proofErr w:type="spellStart"/>
      <w:r w:rsidRPr="0027229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a-DK"/>
          <w14:ligatures w14:val="none"/>
        </w:rPr>
        <w:t>Charlson</w:t>
      </w:r>
      <w:proofErr w:type="spellEnd"/>
      <w:r w:rsidRPr="0027229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a-DK"/>
          <w14:ligatures w14:val="none"/>
        </w:rPr>
        <w:t xml:space="preserve"> comorbidities based on ICD-10 codes. *AECOPD patients excluded from this category received their first diagnosis of COPD during the current admission.</w:t>
      </w:r>
    </w:p>
    <w:p w:rsidR="00421363" w:rsidRPr="0027229A" w:rsidRDefault="00421363" w:rsidP="0042136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27229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da-DK"/>
          <w14:ligatures w14:val="none"/>
        </w:rPr>
        <w:t>AECOPD = acute exacerbation of chronic obstructive pulmonary disease, CAP = Community-acquired pneumonia, HD = heart disease, Other ≥18 years = other primary ICD-10 categories. AIDS = Acquired Immunodeficiency Syndrome.</w:t>
      </w:r>
    </w:p>
    <w:p w:rsidR="005F222D" w:rsidRPr="0027229A" w:rsidRDefault="005F222D" w:rsidP="00FF64A3">
      <w:pPr>
        <w:rPr>
          <w:lang w:val="en-US"/>
        </w:rPr>
      </w:pPr>
    </w:p>
    <w:p w:rsidR="000136DB" w:rsidRPr="0027229A" w:rsidRDefault="000136DB" w:rsidP="00FF64A3">
      <w:pPr>
        <w:rPr>
          <w:lang w:val="en-US"/>
        </w:rPr>
      </w:pPr>
    </w:p>
    <w:p w:rsidR="000136DB" w:rsidRPr="0027229A" w:rsidRDefault="000136DB" w:rsidP="00FF64A3">
      <w:pPr>
        <w:rPr>
          <w:lang w:val="en-US"/>
        </w:rPr>
      </w:pPr>
    </w:p>
    <w:p w:rsidR="000136DB" w:rsidRPr="0027229A" w:rsidRDefault="000136DB" w:rsidP="00FF64A3">
      <w:pPr>
        <w:rPr>
          <w:lang w:val="en-US"/>
        </w:rPr>
      </w:pPr>
    </w:p>
    <w:p w:rsidR="000136DB" w:rsidRPr="000B3954" w:rsidRDefault="000136DB" w:rsidP="00FF64A3">
      <w:pPr>
        <w:rPr>
          <w:lang w:val="en-US"/>
        </w:rPr>
      </w:pPr>
    </w:p>
    <w:p w:rsidR="000136DB" w:rsidRPr="000136DB" w:rsidRDefault="000136DB" w:rsidP="00FF64A3">
      <w:pPr>
        <w:rPr>
          <w:lang w:val="en-US"/>
        </w:rPr>
      </w:pPr>
    </w:p>
    <w:p w:rsidR="000136DB" w:rsidRPr="000136DB" w:rsidRDefault="000136DB" w:rsidP="00FF64A3">
      <w:pPr>
        <w:rPr>
          <w:lang w:val="en-US"/>
        </w:rPr>
      </w:pPr>
      <w:r w:rsidRPr="000136DB">
        <w:rPr>
          <w:lang w:val="en-US"/>
        </w:rPr>
        <w:lastRenderedPageBreak/>
        <w:t>Supplemental Table S3: Patient groups defined by ICD-10 categori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823"/>
        <w:gridCol w:w="2976"/>
        <w:gridCol w:w="2829"/>
      </w:tblGrid>
      <w:tr w:rsidR="000136DB" w:rsidRPr="000136DB" w:rsidTr="00623833">
        <w:tc>
          <w:tcPr>
            <w:tcW w:w="3823" w:type="dxa"/>
            <w:shd w:val="clear" w:color="auto" w:fill="F2F2F2" w:themeFill="background1" w:themeFillShade="F2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ICD-10 Category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:rsidR="000136DB" w:rsidRPr="000136DB" w:rsidRDefault="000136DB" w:rsidP="0062383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Frequency</w:t>
            </w:r>
            <w:r w:rsidR="00623833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(n)</w:t>
            </w:r>
          </w:p>
        </w:tc>
        <w:tc>
          <w:tcPr>
            <w:tcW w:w="2829" w:type="dxa"/>
            <w:shd w:val="clear" w:color="auto" w:fill="F2F2F2" w:themeFill="background1" w:themeFillShade="F2"/>
          </w:tcPr>
          <w:p w:rsidR="000136DB" w:rsidRPr="000136DB" w:rsidRDefault="000136DB" w:rsidP="0062383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Percent</w:t>
            </w:r>
            <w:r w:rsidR="00623833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136DB" w:rsidRPr="005A5048" w:rsidTr="000136DB">
        <w:tc>
          <w:tcPr>
            <w:tcW w:w="9628" w:type="dxa"/>
            <w:gridSpan w:val="3"/>
            <w:shd w:val="clear" w:color="auto" w:fill="F2F2F2" w:themeFill="background1" w:themeFillShade="F2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A</w:t>
            </w: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cute exacerbation of chronic obstructive pulmonary disease</w:t>
            </w:r>
            <w:r w:rsidR="0027229A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(AECOPD</w:t>
            </w:r>
            <w:r w:rsidR="000B3954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A40, A41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1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09-J10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62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12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3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13-J16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12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4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18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75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7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6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20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5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22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8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43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5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44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436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66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9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45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69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87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47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5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J96, J98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96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5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2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R05, R06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550</w:t>
            </w:r>
          </w:p>
        </w:tc>
        <w:tc>
          <w:tcPr>
            <w:tcW w:w="2829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4</w:t>
            </w:r>
            <w:r w:rsidR="0027229A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.</w:t>
            </w: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92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 Total</w:t>
            </w:r>
          </w:p>
        </w:tc>
        <w:tc>
          <w:tcPr>
            <w:tcW w:w="2976" w:type="dxa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686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</w:t>
            </w:r>
            <w:r w:rsidR="000136DB"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0</w:t>
            </w:r>
          </w:p>
        </w:tc>
      </w:tr>
      <w:tr w:rsidR="000136DB" w:rsidRPr="000136DB" w:rsidTr="000136DB">
        <w:tc>
          <w:tcPr>
            <w:tcW w:w="9628" w:type="dxa"/>
            <w:gridSpan w:val="3"/>
            <w:shd w:val="clear" w:color="auto" w:fill="F2F2F2" w:themeFill="background1" w:themeFillShade="F2"/>
          </w:tcPr>
          <w:p w:rsidR="000136DB" w:rsidRPr="000136DB" w:rsidRDefault="000136DB" w:rsidP="000136D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C</w:t>
            </w:r>
            <w:r w:rsidRPr="000136DB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ommunity-acquired pneumonia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(CAP)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09-J10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19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8.12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12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1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43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13-J16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52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2.22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18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154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65.81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20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5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14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J22</w:t>
            </w:r>
          </w:p>
        </w:tc>
        <w:tc>
          <w:tcPr>
            <w:tcW w:w="2976" w:type="dxa"/>
          </w:tcPr>
          <w:p w:rsidR="000136DB" w:rsidRPr="00212F92" w:rsidRDefault="000136DB" w:rsidP="00592D1E">
            <w:pPr>
              <w:jc w:val="right"/>
            </w:pPr>
            <w:r w:rsidRPr="00212F92">
              <w:t>3</w:t>
            </w:r>
          </w:p>
        </w:tc>
        <w:tc>
          <w:tcPr>
            <w:tcW w:w="2829" w:type="dxa"/>
          </w:tcPr>
          <w:p w:rsidR="000136DB" w:rsidRPr="000136DB" w:rsidRDefault="00592D1E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28</w:t>
            </w:r>
          </w:p>
        </w:tc>
      </w:tr>
      <w:tr w:rsidR="000136DB" w:rsidRPr="000136DB" w:rsidTr="001805DD">
        <w:tc>
          <w:tcPr>
            <w:tcW w:w="3823" w:type="dxa"/>
          </w:tcPr>
          <w:p w:rsidR="000136DB" w:rsidRPr="00212F92" w:rsidRDefault="000136DB" w:rsidP="000136DB">
            <w:r w:rsidRPr="00212F92">
              <w:t xml:space="preserve">  Total</w:t>
            </w:r>
          </w:p>
        </w:tc>
        <w:tc>
          <w:tcPr>
            <w:tcW w:w="2976" w:type="dxa"/>
          </w:tcPr>
          <w:p w:rsidR="000136DB" w:rsidRDefault="000136DB" w:rsidP="00592D1E">
            <w:pPr>
              <w:jc w:val="right"/>
            </w:pPr>
            <w:r w:rsidRPr="00212F92">
              <w:t>234</w:t>
            </w:r>
          </w:p>
        </w:tc>
        <w:tc>
          <w:tcPr>
            <w:tcW w:w="2829" w:type="dxa"/>
          </w:tcPr>
          <w:p w:rsidR="000136DB" w:rsidRPr="000136DB" w:rsidRDefault="0027229A" w:rsidP="000136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</w:t>
            </w:r>
            <w:r w:rsidR="00592D1E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0</w:t>
            </w:r>
          </w:p>
        </w:tc>
      </w:tr>
      <w:tr w:rsidR="00592D1E" w:rsidRPr="000136DB" w:rsidTr="00592D1E">
        <w:tc>
          <w:tcPr>
            <w:tcW w:w="9628" w:type="dxa"/>
            <w:gridSpan w:val="3"/>
            <w:shd w:val="clear" w:color="auto" w:fill="F2F2F2" w:themeFill="background1" w:themeFillShade="F2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Heart disease (HD)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20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8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50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21-I24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47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4.69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25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1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.44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26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26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8.13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27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3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94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31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1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34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1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35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1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.44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38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1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42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6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88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44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5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56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46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5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56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47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2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63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48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52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6.25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50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104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2.50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I51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3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94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J81</w:t>
            </w:r>
          </w:p>
        </w:tc>
        <w:tc>
          <w:tcPr>
            <w:tcW w:w="2976" w:type="dxa"/>
          </w:tcPr>
          <w:p w:rsidR="00592D1E" w:rsidRPr="006667A5" w:rsidRDefault="00592D1E" w:rsidP="00592D1E">
            <w:pPr>
              <w:jc w:val="right"/>
            </w:pPr>
            <w:r w:rsidRPr="006667A5">
              <w:t>34</w:t>
            </w:r>
          </w:p>
        </w:tc>
        <w:tc>
          <w:tcPr>
            <w:tcW w:w="2829" w:type="dxa"/>
          </w:tcPr>
          <w:p w:rsidR="00592D1E" w:rsidRPr="000136DB" w:rsidRDefault="00592D1E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.63</w:t>
            </w:r>
          </w:p>
        </w:tc>
      </w:tr>
      <w:tr w:rsidR="00592D1E" w:rsidRPr="000136DB" w:rsidTr="001805DD">
        <w:tc>
          <w:tcPr>
            <w:tcW w:w="3823" w:type="dxa"/>
          </w:tcPr>
          <w:p w:rsidR="00592D1E" w:rsidRPr="006667A5" w:rsidRDefault="00592D1E" w:rsidP="00592D1E">
            <w:r w:rsidRPr="006667A5">
              <w:t xml:space="preserve">  Total</w:t>
            </w:r>
          </w:p>
        </w:tc>
        <w:tc>
          <w:tcPr>
            <w:tcW w:w="2976" w:type="dxa"/>
          </w:tcPr>
          <w:p w:rsidR="00592D1E" w:rsidRDefault="00592D1E" w:rsidP="00592D1E">
            <w:pPr>
              <w:jc w:val="right"/>
            </w:pPr>
            <w:r w:rsidRPr="006667A5">
              <w:t>320</w:t>
            </w:r>
          </w:p>
        </w:tc>
        <w:tc>
          <w:tcPr>
            <w:tcW w:w="2829" w:type="dxa"/>
          </w:tcPr>
          <w:p w:rsidR="00592D1E" w:rsidRPr="000136DB" w:rsidRDefault="0027229A" w:rsidP="00592D1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</w:t>
            </w:r>
            <w:r w:rsidR="00592D1E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0</w:t>
            </w:r>
          </w:p>
        </w:tc>
      </w:tr>
      <w:tr w:rsidR="0027229A" w:rsidRPr="000136DB" w:rsidTr="0027229A">
        <w:tc>
          <w:tcPr>
            <w:tcW w:w="9628" w:type="dxa"/>
            <w:gridSpan w:val="3"/>
            <w:shd w:val="clear" w:color="auto" w:fill="F2F2F2" w:themeFill="background1" w:themeFillShade="F2"/>
          </w:tcPr>
          <w:p w:rsidR="0027229A" w:rsidRPr="000136DB" w:rsidRDefault="0027229A" w:rsidP="0027229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Asthma (≥ 18 years)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F810EB" w:rsidRDefault="0027229A" w:rsidP="0027229A">
            <w:r w:rsidRPr="00F810EB">
              <w:t xml:space="preserve">  J45</w:t>
            </w:r>
          </w:p>
        </w:tc>
        <w:tc>
          <w:tcPr>
            <w:tcW w:w="2976" w:type="dxa"/>
          </w:tcPr>
          <w:p w:rsidR="0027229A" w:rsidRPr="00F810EB" w:rsidRDefault="0027229A" w:rsidP="0027229A">
            <w:pPr>
              <w:jc w:val="right"/>
            </w:pPr>
            <w:r w:rsidRPr="00F810EB">
              <w:t>228</w:t>
            </w:r>
          </w:p>
        </w:tc>
        <w:tc>
          <w:tcPr>
            <w:tcW w:w="2829" w:type="dxa"/>
          </w:tcPr>
          <w:p w:rsidR="0027229A" w:rsidRPr="000136DB" w:rsidRDefault="0027229A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97.85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F810EB" w:rsidRDefault="0027229A" w:rsidP="0027229A">
            <w:r w:rsidRPr="00F810EB">
              <w:t xml:space="preserve">  J46</w:t>
            </w:r>
          </w:p>
        </w:tc>
        <w:tc>
          <w:tcPr>
            <w:tcW w:w="2976" w:type="dxa"/>
          </w:tcPr>
          <w:p w:rsidR="0027229A" w:rsidRPr="00F810EB" w:rsidRDefault="0027229A" w:rsidP="0027229A">
            <w:pPr>
              <w:jc w:val="right"/>
            </w:pPr>
            <w:r w:rsidRPr="00F810EB">
              <w:t>5</w:t>
            </w:r>
          </w:p>
        </w:tc>
        <w:tc>
          <w:tcPr>
            <w:tcW w:w="2829" w:type="dxa"/>
          </w:tcPr>
          <w:p w:rsidR="0027229A" w:rsidRPr="000136DB" w:rsidRDefault="0027229A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15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F810EB" w:rsidRDefault="0027229A" w:rsidP="0027229A">
            <w:r w:rsidRPr="00F810EB">
              <w:t xml:space="preserve">  Total</w:t>
            </w:r>
          </w:p>
        </w:tc>
        <w:tc>
          <w:tcPr>
            <w:tcW w:w="2976" w:type="dxa"/>
          </w:tcPr>
          <w:p w:rsidR="0027229A" w:rsidRDefault="0027229A" w:rsidP="0027229A">
            <w:pPr>
              <w:jc w:val="right"/>
            </w:pPr>
            <w:r w:rsidRPr="00F810EB">
              <w:t>233</w:t>
            </w:r>
          </w:p>
        </w:tc>
        <w:tc>
          <w:tcPr>
            <w:tcW w:w="2829" w:type="dxa"/>
          </w:tcPr>
          <w:p w:rsidR="0027229A" w:rsidRPr="000136DB" w:rsidRDefault="0027229A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27229A" w:rsidRPr="005A5048" w:rsidTr="007D759C">
        <w:tc>
          <w:tcPr>
            <w:tcW w:w="9628" w:type="dxa"/>
            <w:gridSpan w:val="3"/>
            <w:shd w:val="clear" w:color="auto" w:fill="F2F2F2" w:themeFill="background1" w:themeFillShade="F2"/>
          </w:tcPr>
          <w:p w:rsidR="0027229A" w:rsidRPr="000136DB" w:rsidRDefault="0027229A" w:rsidP="0027229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lastRenderedPageBreak/>
              <w:t>Other ≥18 years</w:t>
            </w:r>
            <w:r w:rsidR="00623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(</w:t>
            </w:r>
            <w:r w:rsidR="00623833" w:rsidRPr="00623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other primary ICD-10 categories</w:t>
            </w:r>
            <w:r w:rsidR="00623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)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623833">
              <w:rPr>
                <w:lang w:val="en-US"/>
              </w:rPr>
              <w:t xml:space="preserve">  </w:t>
            </w:r>
            <w:r w:rsidRPr="00A00675">
              <w:t>A04, A09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4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27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40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40, A41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41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25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49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46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1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6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A48, A49, B95, B96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23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37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B34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4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C32, C34, C50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5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D46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D50, D62, D64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4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8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D69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D84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10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11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16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64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83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86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5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87</w:t>
            </w:r>
          </w:p>
        </w:tc>
        <w:tc>
          <w:tcPr>
            <w:tcW w:w="2976" w:type="dxa"/>
          </w:tcPr>
          <w:p w:rsidR="0027229A" w:rsidRPr="00A00675" w:rsidRDefault="0027229A" w:rsidP="0027229A">
            <w:r w:rsidRPr="00A00675">
              <w:t>21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25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A00675" w:rsidRDefault="0027229A" w:rsidP="0027229A">
            <w:r w:rsidRPr="00A00675">
              <w:t xml:space="preserve">  E88</w:t>
            </w:r>
          </w:p>
        </w:tc>
        <w:tc>
          <w:tcPr>
            <w:tcW w:w="2976" w:type="dxa"/>
          </w:tcPr>
          <w:p w:rsidR="0027229A" w:rsidRDefault="0027229A" w:rsidP="0027229A">
            <w:r w:rsidRPr="00A00675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05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4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10, F13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2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7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41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8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4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43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45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F83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G20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G40-G41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G45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H34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10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11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6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12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60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63, I64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5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70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71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I95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00, J01, J02, J03, J04, J06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8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0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31, J39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62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68, J70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69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6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9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84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11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6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85, J86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90, J91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2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31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lastRenderedPageBreak/>
              <w:t xml:space="preserve">  J93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5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49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95</w:t>
            </w:r>
          </w:p>
        </w:tc>
        <w:tc>
          <w:tcPr>
            <w:tcW w:w="2976" w:type="dxa"/>
          </w:tcPr>
          <w:p w:rsidR="0027229A" w:rsidRPr="007C174A" w:rsidRDefault="0027229A" w:rsidP="0027229A">
            <w:r w:rsidRPr="007C174A">
              <w:t>2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7C174A" w:rsidRDefault="0027229A" w:rsidP="0027229A">
            <w:r w:rsidRPr="007C174A">
              <w:t xml:space="preserve">  J96, J98</w:t>
            </w:r>
          </w:p>
        </w:tc>
        <w:tc>
          <w:tcPr>
            <w:tcW w:w="2976" w:type="dxa"/>
          </w:tcPr>
          <w:p w:rsidR="0027229A" w:rsidRDefault="0027229A" w:rsidP="0027229A">
            <w:r w:rsidRPr="007C174A">
              <w:t>55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3.29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13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21, K22, K3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25, K26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3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40, K41, K42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4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52, K55, K57, K59, K63, K92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8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0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56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4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62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7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72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8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5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K85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L12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L23, L5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3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78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M1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M31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M54, M60; M62, M67, M70, M79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2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72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M87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N13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N17, N18, N19, N20, N28, N39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27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61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N30</w:t>
            </w:r>
          </w:p>
        </w:tc>
        <w:tc>
          <w:tcPr>
            <w:tcW w:w="2976" w:type="dxa"/>
          </w:tcPr>
          <w:p w:rsidR="0027229A" w:rsidRPr="00B50C5D" w:rsidRDefault="0027229A" w:rsidP="0027229A">
            <w:r w:rsidRPr="00B50C5D">
              <w:t>19</w:t>
            </w:r>
          </w:p>
        </w:tc>
        <w:tc>
          <w:tcPr>
            <w:tcW w:w="2829" w:type="dxa"/>
          </w:tcPr>
          <w:p w:rsidR="0027229A" w:rsidRPr="000136DB" w:rsidRDefault="001805DD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14</w:t>
            </w:r>
          </w:p>
        </w:tc>
      </w:tr>
      <w:tr w:rsidR="0027229A" w:rsidRPr="000136DB" w:rsidTr="001805DD">
        <w:tc>
          <w:tcPr>
            <w:tcW w:w="3823" w:type="dxa"/>
          </w:tcPr>
          <w:p w:rsidR="0027229A" w:rsidRPr="00B50C5D" w:rsidRDefault="0027229A" w:rsidP="0027229A">
            <w:r w:rsidRPr="00B50C5D">
              <w:t xml:space="preserve">  O82</w:t>
            </w:r>
          </w:p>
        </w:tc>
        <w:tc>
          <w:tcPr>
            <w:tcW w:w="2976" w:type="dxa"/>
          </w:tcPr>
          <w:p w:rsidR="0027229A" w:rsidRDefault="0027229A" w:rsidP="0027229A">
            <w:r w:rsidRPr="00B50C5D">
              <w:t>1</w:t>
            </w:r>
          </w:p>
        </w:tc>
        <w:tc>
          <w:tcPr>
            <w:tcW w:w="2829" w:type="dxa"/>
          </w:tcPr>
          <w:p w:rsidR="0027229A" w:rsidRPr="000136DB" w:rsidRDefault="007D759C" w:rsidP="0027229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00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04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05, R06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353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1.09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07, R10, R51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8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5.0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09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11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13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18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19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22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25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29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31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33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40, R41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42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49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0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7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0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2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3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2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49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5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0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6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6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57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60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lastRenderedPageBreak/>
              <w:t xml:space="preserve">  R63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67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79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91</w:t>
            </w:r>
          </w:p>
        </w:tc>
        <w:tc>
          <w:tcPr>
            <w:tcW w:w="2976" w:type="dxa"/>
          </w:tcPr>
          <w:p w:rsidR="007D759C" w:rsidRPr="00801EA7" w:rsidRDefault="007D759C" w:rsidP="007D759C">
            <w:r w:rsidRPr="00801EA7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801EA7" w:rsidRDefault="007D759C" w:rsidP="007D759C">
            <w:r w:rsidRPr="00801EA7">
              <w:t xml:space="preserve">  R99</w:t>
            </w:r>
          </w:p>
        </w:tc>
        <w:tc>
          <w:tcPr>
            <w:tcW w:w="2976" w:type="dxa"/>
          </w:tcPr>
          <w:p w:rsidR="007D759C" w:rsidRDefault="007D759C" w:rsidP="007D759C">
            <w:r w:rsidRPr="00801EA7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00, S20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01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5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0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22, S32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3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8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27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42, S52, S72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6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3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51, S81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S70, S80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06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14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17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18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38, T40, T42, T50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9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58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59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62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63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30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79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65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78, T79, T88</w:t>
            </w:r>
          </w:p>
        </w:tc>
        <w:tc>
          <w:tcPr>
            <w:tcW w:w="2976" w:type="dxa"/>
          </w:tcPr>
          <w:p w:rsidR="007D759C" w:rsidRPr="00A00B7E" w:rsidRDefault="007D759C" w:rsidP="007D759C">
            <w:r>
              <w:t>79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.7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01, Z03, Z04, Z51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494</w:t>
            </w:r>
          </w:p>
        </w:tc>
        <w:tc>
          <w:tcPr>
            <w:tcW w:w="2829" w:type="dxa"/>
          </w:tcPr>
          <w:p w:rsidR="007D759C" w:rsidRPr="000136DB" w:rsidRDefault="001805DD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9.51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47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74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2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12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76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24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87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93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94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Z97</w:t>
            </w:r>
          </w:p>
        </w:tc>
        <w:tc>
          <w:tcPr>
            <w:tcW w:w="2976" w:type="dxa"/>
          </w:tcPr>
          <w:p w:rsidR="007D759C" w:rsidRPr="00A00B7E" w:rsidRDefault="007D759C" w:rsidP="007D759C">
            <w:r w:rsidRPr="00A00B7E">
              <w:t>1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06</w:t>
            </w:r>
          </w:p>
        </w:tc>
      </w:tr>
      <w:tr w:rsidR="007D759C" w:rsidRPr="000136DB" w:rsidTr="001805DD">
        <w:tc>
          <w:tcPr>
            <w:tcW w:w="3823" w:type="dxa"/>
          </w:tcPr>
          <w:p w:rsidR="007D759C" w:rsidRPr="00A00B7E" w:rsidRDefault="007D759C" w:rsidP="007D759C">
            <w:r w:rsidRPr="00A00B7E">
              <w:t xml:space="preserve">  Total</w:t>
            </w:r>
          </w:p>
        </w:tc>
        <w:tc>
          <w:tcPr>
            <w:tcW w:w="2976" w:type="dxa"/>
          </w:tcPr>
          <w:p w:rsidR="007D759C" w:rsidRDefault="007D759C" w:rsidP="007D759C">
            <w:r w:rsidRPr="00A00B7E">
              <w:t>1674</w:t>
            </w:r>
          </w:p>
        </w:tc>
        <w:tc>
          <w:tcPr>
            <w:tcW w:w="2829" w:type="dxa"/>
          </w:tcPr>
          <w:p w:rsidR="007D759C" w:rsidRPr="000136DB" w:rsidRDefault="007D759C" w:rsidP="007D759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1805DD" w:rsidRPr="000136DB" w:rsidTr="001805DD">
        <w:tc>
          <w:tcPr>
            <w:tcW w:w="9628" w:type="dxa"/>
            <w:gridSpan w:val="3"/>
            <w:shd w:val="clear" w:color="auto" w:fill="F2F2F2" w:themeFill="background1" w:themeFillShade="F2"/>
          </w:tcPr>
          <w:p w:rsidR="001805DD" w:rsidRPr="0027229A" w:rsidRDefault="001805DD" w:rsidP="001805D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2722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&lt;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years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A40, A41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B34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3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75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E27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F10, F13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G40-G41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2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17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00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00, J01, J02, J03, J04, J06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2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7.02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05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25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4.62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12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2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17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13-J16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3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75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18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4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34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20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8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.6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30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31, J39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44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2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17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lastRenderedPageBreak/>
              <w:t xml:space="preserve">  J45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74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3.27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46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4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34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J96, J98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R05, R06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8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4.6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R07, R10, R51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3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75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R56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5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92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T17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408D9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T63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1</w:t>
            </w:r>
          </w:p>
        </w:tc>
        <w:tc>
          <w:tcPr>
            <w:tcW w:w="2829" w:type="dxa"/>
          </w:tcPr>
          <w:p w:rsidR="001805DD" w:rsidRPr="000136DB" w:rsidRDefault="000408D9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0.58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T78, T79, T88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3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.75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Z01, Z03, Z04, Z51</w:t>
            </w:r>
          </w:p>
        </w:tc>
        <w:tc>
          <w:tcPr>
            <w:tcW w:w="2976" w:type="dxa"/>
          </w:tcPr>
          <w:p w:rsidR="001805DD" w:rsidRPr="001000EE" w:rsidRDefault="001805DD" w:rsidP="001805DD">
            <w:r w:rsidRPr="001000EE">
              <w:t>4</w:t>
            </w:r>
          </w:p>
        </w:tc>
        <w:tc>
          <w:tcPr>
            <w:tcW w:w="2829" w:type="dxa"/>
          </w:tcPr>
          <w:p w:rsidR="001805DD" w:rsidRPr="000136DB" w:rsidRDefault="000B3954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2.34</w:t>
            </w:r>
          </w:p>
        </w:tc>
      </w:tr>
      <w:tr w:rsidR="001805DD" w:rsidRPr="000136DB" w:rsidTr="001805DD">
        <w:tc>
          <w:tcPr>
            <w:tcW w:w="3823" w:type="dxa"/>
          </w:tcPr>
          <w:p w:rsidR="001805DD" w:rsidRPr="001000EE" w:rsidRDefault="001805DD" w:rsidP="001805DD">
            <w:r w:rsidRPr="001000EE">
              <w:t xml:space="preserve">  Total</w:t>
            </w:r>
          </w:p>
        </w:tc>
        <w:tc>
          <w:tcPr>
            <w:tcW w:w="2976" w:type="dxa"/>
          </w:tcPr>
          <w:p w:rsidR="001805DD" w:rsidRDefault="001805DD" w:rsidP="001805DD">
            <w:r w:rsidRPr="001000EE">
              <w:t>171</w:t>
            </w:r>
          </w:p>
        </w:tc>
        <w:tc>
          <w:tcPr>
            <w:tcW w:w="2829" w:type="dxa"/>
          </w:tcPr>
          <w:p w:rsidR="001805DD" w:rsidRPr="000136DB" w:rsidRDefault="000408D9" w:rsidP="001805D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100.00</w:t>
            </w:r>
          </w:p>
        </w:tc>
      </w:tr>
    </w:tbl>
    <w:p w:rsidR="000136DB" w:rsidRPr="005A5048" w:rsidRDefault="005A5048" w:rsidP="00FF64A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A5048">
        <w:rPr>
          <w:rFonts w:ascii="Times New Roman" w:hAnsi="Times New Roman" w:cs="Times New Roman"/>
          <w:sz w:val="18"/>
          <w:szCs w:val="18"/>
          <w:lang w:val="en-US"/>
        </w:rPr>
        <w:t>Table S3: Patients classified as having AECOPD either had a primary diagnosis of COPD or a secondary diagnosis of COPD alongside a primary diagnosis that indicated a lung infection or displayed airway-related symptoms suggestive of a COPD exacerbation. A secondary diagnosis of COPD was defined within the ICD-10 categories J40-J44</w:t>
      </w:r>
      <w:bookmarkStart w:id="0" w:name="_GoBack"/>
      <w:bookmarkEnd w:id="0"/>
    </w:p>
    <w:sectPr w:rsidR="000136DB" w:rsidRPr="005A50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363"/>
    <w:rsid w:val="000136DB"/>
    <w:rsid w:val="000408D9"/>
    <w:rsid w:val="000B3954"/>
    <w:rsid w:val="001805DD"/>
    <w:rsid w:val="0027229A"/>
    <w:rsid w:val="00421363"/>
    <w:rsid w:val="00570310"/>
    <w:rsid w:val="00592D1E"/>
    <w:rsid w:val="005A5048"/>
    <w:rsid w:val="005F222D"/>
    <w:rsid w:val="00623833"/>
    <w:rsid w:val="0078773B"/>
    <w:rsid w:val="007D759C"/>
    <w:rsid w:val="00CD74A7"/>
    <w:rsid w:val="00F832B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0F3A4"/>
  <w15:chartTrackingRefBased/>
  <w15:docId w15:val="{E64EF65C-52C6-42DF-86EF-19E35B7B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kern w:val="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01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CA551-EB40-4150-97F9-30C263372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2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aurholdt Gude</dc:creator>
  <cp:keywords/>
  <dc:description/>
  <cp:lastModifiedBy>Martin Faurholdt Gude</cp:lastModifiedBy>
  <cp:revision>4</cp:revision>
  <dcterms:created xsi:type="dcterms:W3CDTF">2024-03-23T19:48:00Z</dcterms:created>
  <dcterms:modified xsi:type="dcterms:W3CDTF">2024-03-27T11:30:00Z</dcterms:modified>
</cp:coreProperties>
</file>